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A4018E" w:rsidRDefault="00A4018E"/>
    <w:p w:rsidR="00DD7986" w:rsidRDefault="00DD7986" w:rsidP="00BE27B7">
      <w:pPr>
        <w:spacing w:line="480" w:lineRule="auto"/>
        <w:rPr>
          <w:rFonts w:cs="Times New Roman"/>
        </w:rPr>
      </w:pPr>
    </w:p>
    <w:p w:rsidR="00BE27B7" w:rsidRDefault="00BE27B7" w:rsidP="00BE27B7">
      <w:pPr>
        <w:spacing w:line="480" w:lineRule="auto"/>
        <w:rPr>
          <w:rFonts w:cs="Times New Roman"/>
        </w:rPr>
      </w:pPr>
      <w:r w:rsidRPr="00B6387B">
        <w:rPr>
          <w:rFonts w:cs="Times New Roman"/>
          <w:b/>
          <w:bCs/>
        </w:rPr>
        <w:t>Table S1</w:t>
      </w:r>
      <w:r>
        <w:rPr>
          <w:rFonts w:cs="Times New Roman"/>
        </w:rPr>
        <w:t xml:space="preserve">: Composition of the different vector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1559"/>
        <w:gridCol w:w="4820"/>
        <w:gridCol w:w="1700"/>
      </w:tblGrid>
      <w:tr w:rsidR="00BE27B7" w:rsidTr="00990899">
        <w:tc>
          <w:tcPr>
            <w:tcW w:w="1271" w:type="dxa"/>
          </w:tcPr>
          <w:p w:rsidR="00BE27B7" w:rsidRDefault="00BE27B7" w:rsidP="0099089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BE27B7" w:rsidRDefault="00BE27B7" w:rsidP="0099089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st vector</w:t>
            </w:r>
          </w:p>
        </w:tc>
        <w:tc>
          <w:tcPr>
            <w:tcW w:w="4820" w:type="dxa"/>
          </w:tcPr>
          <w:p w:rsidR="00BE27B7" w:rsidRDefault="00BE27B7" w:rsidP="0099089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sert</w:t>
            </w:r>
          </w:p>
        </w:tc>
        <w:tc>
          <w:tcPr>
            <w:tcW w:w="1700" w:type="dxa"/>
          </w:tcPr>
          <w:p w:rsidR="00BE27B7" w:rsidRDefault="00BE27B7" w:rsidP="0099089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riation</w:t>
            </w:r>
          </w:p>
        </w:tc>
      </w:tr>
      <w:tr w:rsidR="00BE27B7" w:rsidTr="00990899">
        <w:tc>
          <w:tcPr>
            <w:tcW w:w="1271" w:type="dxa"/>
            <w:vAlign w:val="center"/>
          </w:tcPr>
          <w:p w:rsidR="00BE27B7" w:rsidRPr="006A62B1" w:rsidRDefault="00BE27B7" w:rsidP="0099089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62B1">
              <w:rPr>
                <w:rFonts w:ascii="Times New Roman" w:hAnsi="Times New Roman" w:cs="Times New Roman"/>
                <w:sz w:val="20"/>
                <w:szCs w:val="20"/>
              </w:rPr>
              <w:t>Construct A</w:t>
            </w:r>
          </w:p>
        </w:tc>
        <w:tc>
          <w:tcPr>
            <w:tcW w:w="1559" w:type="dxa"/>
            <w:vAlign w:val="center"/>
          </w:tcPr>
          <w:p w:rsidR="00BE27B7" w:rsidRPr="006A62B1" w:rsidRDefault="00BE27B7" w:rsidP="0099089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A62B1">
              <w:rPr>
                <w:rFonts w:ascii="Times New Roman" w:hAnsi="Times New Roman" w:cs="Times New Roman"/>
                <w:sz w:val="20"/>
                <w:szCs w:val="20"/>
              </w:rPr>
              <w:t>pPICZalphaA</w:t>
            </w:r>
            <w:proofErr w:type="spellEnd"/>
          </w:p>
        </w:tc>
        <w:tc>
          <w:tcPr>
            <w:tcW w:w="4820" w:type="dxa"/>
            <w:vAlign w:val="center"/>
          </w:tcPr>
          <w:p w:rsidR="00BE27B7" w:rsidRPr="006A62B1" w:rsidRDefault="00BE27B7" w:rsidP="0099089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62B1">
              <w:rPr>
                <w:rFonts w:ascii="Times New Roman" w:hAnsi="Times New Roman" w:cs="Times New Roman"/>
                <w:sz w:val="20"/>
                <w:szCs w:val="20"/>
              </w:rPr>
              <w:t>NIST</w:t>
            </w:r>
            <w:r w:rsidR="00785B9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A62B1">
              <w:rPr>
                <w:rFonts w:ascii="Times New Roman" w:hAnsi="Times New Roman" w:cs="Times New Roman"/>
                <w:sz w:val="20"/>
                <w:szCs w:val="20"/>
              </w:rPr>
              <w:t>mAb</w:t>
            </w:r>
            <w:proofErr w:type="spellEnd"/>
            <w:r w:rsidRPr="006A62B1">
              <w:rPr>
                <w:rFonts w:ascii="Times New Roman" w:hAnsi="Times New Roman" w:cs="Times New Roman"/>
                <w:sz w:val="20"/>
                <w:szCs w:val="20"/>
              </w:rPr>
              <w:t xml:space="preserve"> Heavy Chain</w:t>
            </w:r>
          </w:p>
        </w:tc>
        <w:tc>
          <w:tcPr>
            <w:tcW w:w="1700" w:type="dxa"/>
            <w:vAlign w:val="center"/>
          </w:tcPr>
          <w:p w:rsidR="00BE27B7" w:rsidRPr="006A62B1" w:rsidRDefault="00BE27B7" w:rsidP="0099089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27B7" w:rsidTr="00990899">
        <w:tc>
          <w:tcPr>
            <w:tcW w:w="1271" w:type="dxa"/>
            <w:vAlign w:val="center"/>
          </w:tcPr>
          <w:p w:rsidR="00BE27B7" w:rsidRPr="006A62B1" w:rsidRDefault="00BE27B7" w:rsidP="0099089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62B1">
              <w:rPr>
                <w:rFonts w:ascii="Times New Roman" w:hAnsi="Times New Roman" w:cs="Times New Roman"/>
                <w:sz w:val="20"/>
                <w:szCs w:val="20"/>
              </w:rPr>
              <w:t>Construct B</w:t>
            </w:r>
          </w:p>
        </w:tc>
        <w:tc>
          <w:tcPr>
            <w:tcW w:w="1559" w:type="dxa"/>
            <w:vAlign w:val="center"/>
          </w:tcPr>
          <w:p w:rsidR="00BE27B7" w:rsidRPr="006A62B1" w:rsidRDefault="00BE27B7" w:rsidP="0099089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A62B1">
              <w:rPr>
                <w:rFonts w:ascii="Times New Roman" w:hAnsi="Times New Roman" w:cs="Times New Roman"/>
                <w:sz w:val="20"/>
                <w:szCs w:val="20"/>
              </w:rPr>
              <w:t>pPICZalphaA</w:t>
            </w:r>
            <w:proofErr w:type="spellEnd"/>
          </w:p>
        </w:tc>
        <w:tc>
          <w:tcPr>
            <w:tcW w:w="4820" w:type="dxa"/>
            <w:vAlign w:val="center"/>
          </w:tcPr>
          <w:p w:rsidR="00BE27B7" w:rsidRPr="006A62B1" w:rsidRDefault="00BE27B7" w:rsidP="0099089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62B1">
              <w:rPr>
                <w:rFonts w:ascii="Times New Roman" w:hAnsi="Times New Roman" w:cs="Times New Roman"/>
                <w:sz w:val="20"/>
                <w:szCs w:val="20"/>
              </w:rPr>
              <w:t xml:space="preserve">NIST </w:t>
            </w:r>
            <w:proofErr w:type="spellStart"/>
            <w:r w:rsidRPr="006A62B1">
              <w:rPr>
                <w:rFonts w:ascii="Times New Roman" w:hAnsi="Times New Roman" w:cs="Times New Roman"/>
                <w:sz w:val="20"/>
                <w:szCs w:val="20"/>
              </w:rPr>
              <w:t>mAb</w:t>
            </w:r>
            <w:proofErr w:type="spellEnd"/>
            <w:r w:rsidRPr="006A62B1">
              <w:rPr>
                <w:rFonts w:ascii="Times New Roman" w:hAnsi="Times New Roman" w:cs="Times New Roman"/>
                <w:sz w:val="20"/>
                <w:szCs w:val="20"/>
              </w:rPr>
              <w:t xml:space="preserve"> Light Chain</w:t>
            </w:r>
          </w:p>
        </w:tc>
        <w:tc>
          <w:tcPr>
            <w:tcW w:w="1700" w:type="dxa"/>
            <w:vAlign w:val="center"/>
          </w:tcPr>
          <w:p w:rsidR="00BE27B7" w:rsidRPr="006A62B1" w:rsidRDefault="00BE27B7" w:rsidP="0099089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27B7" w:rsidTr="00990899">
        <w:tc>
          <w:tcPr>
            <w:tcW w:w="1271" w:type="dxa"/>
            <w:vAlign w:val="center"/>
          </w:tcPr>
          <w:p w:rsidR="00BE27B7" w:rsidRPr="006A62B1" w:rsidRDefault="00BE27B7" w:rsidP="0099089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62B1">
              <w:rPr>
                <w:rFonts w:ascii="Times New Roman" w:hAnsi="Times New Roman" w:cs="Times New Roman"/>
                <w:sz w:val="20"/>
                <w:szCs w:val="20"/>
              </w:rPr>
              <w:t>Construct C</w:t>
            </w:r>
          </w:p>
        </w:tc>
        <w:tc>
          <w:tcPr>
            <w:tcW w:w="1559" w:type="dxa"/>
            <w:vAlign w:val="center"/>
          </w:tcPr>
          <w:p w:rsidR="00BE27B7" w:rsidRPr="006A62B1" w:rsidRDefault="00BE27B7" w:rsidP="0099089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A62B1">
              <w:rPr>
                <w:rFonts w:ascii="Times New Roman" w:hAnsi="Times New Roman" w:cs="Times New Roman"/>
                <w:sz w:val="20"/>
                <w:szCs w:val="20"/>
              </w:rPr>
              <w:t>pP</w:t>
            </w:r>
            <w:r w:rsidR="00785B90">
              <w:rPr>
                <w:rFonts w:ascii="Times New Roman" w:hAnsi="Times New Roman" w:cs="Times New Roman"/>
                <w:sz w:val="20"/>
                <w:szCs w:val="20"/>
              </w:rPr>
              <w:t>ICZ</w:t>
            </w:r>
            <w:r w:rsidRPr="006A62B1">
              <w:rPr>
                <w:rFonts w:ascii="Times New Roman" w:hAnsi="Times New Roman" w:cs="Times New Roman"/>
                <w:sz w:val="20"/>
                <w:szCs w:val="20"/>
              </w:rPr>
              <w:t>alphaA</w:t>
            </w:r>
            <w:proofErr w:type="spellEnd"/>
          </w:p>
        </w:tc>
        <w:tc>
          <w:tcPr>
            <w:tcW w:w="4820" w:type="dxa"/>
            <w:vAlign w:val="center"/>
          </w:tcPr>
          <w:p w:rsidR="00BE27B7" w:rsidRPr="006A62B1" w:rsidRDefault="00BE27B7" w:rsidP="0099089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62B1">
              <w:rPr>
                <w:rFonts w:ascii="Times New Roman" w:hAnsi="Times New Roman" w:cs="Times New Roman"/>
                <w:sz w:val="20"/>
                <w:szCs w:val="20"/>
              </w:rPr>
              <w:t xml:space="preserve">NIST </w:t>
            </w:r>
            <w:proofErr w:type="spellStart"/>
            <w:r w:rsidRPr="006A62B1">
              <w:rPr>
                <w:rFonts w:ascii="Times New Roman" w:hAnsi="Times New Roman" w:cs="Times New Roman"/>
                <w:sz w:val="20"/>
                <w:szCs w:val="20"/>
              </w:rPr>
              <w:t>mAb</w:t>
            </w:r>
            <w:proofErr w:type="spellEnd"/>
            <w:r w:rsidRPr="006A62B1">
              <w:rPr>
                <w:rFonts w:ascii="Times New Roman" w:hAnsi="Times New Roman" w:cs="Times New Roman"/>
                <w:sz w:val="20"/>
                <w:szCs w:val="20"/>
              </w:rPr>
              <w:t xml:space="preserve"> Li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6A62B1">
              <w:rPr>
                <w:rFonts w:ascii="Times New Roman" w:hAnsi="Times New Roman" w:cs="Times New Roman"/>
                <w:sz w:val="20"/>
                <w:szCs w:val="20"/>
              </w:rPr>
              <w:t>t Chain</w:t>
            </w:r>
          </w:p>
        </w:tc>
        <w:tc>
          <w:tcPr>
            <w:tcW w:w="1700" w:type="dxa"/>
            <w:vAlign w:val="center"/>
          </w:tcPr>
          <w:p w:rsidR="00BE27B7" w:rsidRPr="006A62B1" w:rsidRDefault="00BE27B7" w:rsidP="0099089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A62B1">
              <w:rPr>
                <w:rFonts w:ascii="Times New Roman" w:hAnsi="Times New Roman" w:cs="Times New Roman"/>
                <w:sz w:val="20"/>
                <w:szCs w:val="20"/>
              </w:rPr>
              <w:t>pmeI</w:t>
            </w:r>
            <w:proofErr w:type="spellEnd"/>
            <w:r w:rsidRPr="006A62B1">
              <w:rPr>
                <w:rFonts w:ascii="Times New Roman" w:hAnsi="Times New Roman" w:cs="Times New Roman"/>
                <w:sz w:val="20"/>
                <w:szCs w:val="20"/>
              </w:rPr>
              <w:t xml:space="preserve"> site deleted</w:t>
            </w:r>
          </w:p>
        </w:tc>
      </w:tr>
      <w:tr w:rsidR="00BE27B7" w:rsidTr="00990899">
        <w:tc>
          <w:tcPr>
            <w:tcW w:w="1271" w:type="dxa"/>
            <w:vAlign w:val="center"/>
          </w:tcPr>
          <w:p w:rsidR="00BE27B7" w:rsidRPr="006A62B1" w:rsidRDefault="00BE27B7" w:rsidP="0099089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62B1">
              <w:rPr>
                <w:rFonts w:ascii="Times New Roman" w:hAnsi="Times New Roman" w:cs="Times New Roman"/>
                <w:sz w:val="20"/>
                <w:szCs w:val="20"/>
              </w:rPr>
              <w:t>Construct D</w:t>
            </w:r>
          </w:p>
        </w:tc>
        <w:tc>
          <w:tcPr>
            <w:tcW w:w="1559" w:type="dxa"/>
            <w:vAlign w:val="center"/>
          </w:tcPr>
          <w:p w:rsidR="00BE27B7" w:rsidRPr="006A62B1" w:rsidRDefault="00BE27B7" w:rsidP="0099089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A62B1">
              <w:rPr>
                <w:rFonts w:ascii="Times New Roman" w:hAnsi="Times New Roman" w:cs="Times New Roman"/>
                <w:sz w:val="20"/>
                <w:szCs w:val="20"/>
              </w:rPr>
              <w:t>pPICZalph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proofErr w:type="spellEnd"/>
          </w:p>
        </w:tc>
        <w:tc>
          <w:tcPr>
            <w:tcW w:w="4820" w:type="dxa"/>
            <w:vAlign w:val="center"/>
          </w:tcPr>
          <w:p w:rsidR="00BE27B7" w:rsidRPr="006A62B1" w:rsidRDefault="00BE27B7" w:rsidP="0099089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62B1">
              <w:rPr>
                <w:rFonts w:ascii="Times New Roman" w:hAnsi="Times New Roman" w:cs="Times New Roman"/>
                <w:sz w:val="20"/>
                <w:szCs w:val="20"/>
              </w:rPr>
              <w:t xml:space="preserve">NIST </w:t>
            </w:r>
            <w:proofErr w:type="spellStart"/>
            <w:r w:rsidRPr="006A62B1">
              <w:rPr>
                <w:rFonts w:ascii="Times New Roman" w:hAnsi="Times New Roman" w:cs="Times New Roman"/>
                <w:sz w:val="20"/>
                <w:szCs w:val="20"/>
              </w:rPr>
              <w:t>mAb</w:t>
            </w:r>
            <w:proofErr w:type="spellEnd"/>
            <w:r w:rsidRPr="006A62B1"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  <w:p w:rsidR="00BE27B7" w:rsidRPr="006A62B1" w:rsidRDefault="00BE27B7" w:rsidP="0099089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62B1">
              <w:rPr>
                <w:rFonts w:ascii="Times New Roman" w:hAnsi="Times New Roman" w:cs="Times New Roman"/>
                <w:sz w:val="20"/>
                <w:szCs w:val="20"/>
              </w:rPr>
              <w:t>Heavy Chain and Light chain</w:t>
            </w:r>
          </w:p>
        </w:tc>
        <w:tc>
          <w:tcPr>
            <w:tcW w:w="1700" w:type="dxa"/>
            <w:vAlign w:val="center"/>
          </w:tcPr>
          <w:p w:rsidR="00BE27B7" w:rsidRPr="006A62B1" w:rsidRDefault="00785B90" w:rsidP="0099089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="00BE27B7" w:rsidRPr="006A62B1">
              <w:rPr>
                <w:rFonts w:ascii="Times New Roman" w:hAnsi="Times New Roman" w:cs="Times New Roman"/>
                <w:sz w:val="20"/>
                <w:szCs w:val="20"/>
              </w:rPr>
              <w:t>icistr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c</w:t>
            </w:r>
            <w:proofErr w:type="spellEnd"/>
            <w:r w:rsidR="00BE27B7">
              <w:rPr>
                <w:rFonts w:ascii="Times New Roman" w:hAnsi="Times New Roman" w:cs="Times New Roman"/>
                <w:sz w:val="20"/>
                <w:szCs w:val="20"/>
              </w:rPr>
              <w:t xml:space="preserve"> with 2 promotors</w:t>
            </w:r>
          </w:p>
        </w:tc>
      </w:tr>
      <w:tr w:rsidR="00BE27B7" w:rsidTr="00990899">
        <w:tc>
          <w:tcPr>
            <w:tcW w:w="1271" w:type="dxa"/>
            <w:vAlign w:val="center"/>
          </w:tcPr>
          <w:p w:rsidR="00BE27B7" w:rsidRPr="006A62B1" w:rsidRDefault="00BE27B7" w:rsidP="0099089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62B1">
              <w:rPr>
                <w:rFonts w:ascii="Times New Roman" w:hAnsi="Times New Roman" w:cs="Times New Roman"/>
                <w:sz w:val="20"/>
                <w:szCs w:val="20"/>
              </w:rPr>
              <w:t>Construct E</w:t>
            </w:r>
          </w:p>
        </w:tc>
        <w:tc>
          <w:tcPr>
            <w:tcW w:w="1559" w:type="dxa"/>
            <w:vAlign w:val="center"/>
          </w:tcPr>
          <w:p w:rsidR="00BE27B7" w:rsidRPr="006A62B1" w:rsidRDefault="00BE27B7" w:rsidP="0099089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A62B1">
              <w:rPr>
                <w:rFonts w:ascii="Times New Roman" w:hAnsi="Times New Roman" w:cs="Times New Roman"/>
                <w:sz w:val="20"/>
                <w:szCs w:val="20"/>
              </w:rPr>
              <w:t>pPICZalphaA</w:t>
            </w:r>
            <w:proofErr w:type="spellEnd"/>
          </w:p>
        </w:tc>
        <w:tc>
          <w:tcPr>
            <w:tcW w:w="4820" w:type="dxa"/>
            <w:vAlign w:val="center"/>
          </w:tcPr>
          <w:p w:rsidR="00BE27B7" w:rsidRPr="006A62B1" w:rsidRDefault="00BE27B7" w:rsidP="0099089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62B1">
              <w:rPr>
                <w:rFonts w:ascii="Times New Roman" w:hAnsi="Times New Roman" w:cs="Times New Roman"/>
                <w:sz w:val="20"/>
                <w:szCs w:val="20"/>
              </w:rPr>
              <w:t xml:space="preserve">NIST </w:t>
            </w:r>
            <w:proofErr w:type="spellStart"/>
            <w:r w:rsidRPr="006A62B1">
              <w:rPr>
                <w:rFonts w:ascii="Times New Roman" w:hAnsi="Times New Roman" w:cs="Times New Roman"/>
                <w:sz w:val="20"/>
                <w:szCs w:val="20"/>
              </w:rPr>
              <w:t>m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proofErr w:type="spellEnd"/>
            <w:r w:rsidRPr="006A62B1">
              <w:rPr>
                <w:rFonts w:ascii="Times New Roman" w:hAnsi="Times New Roman" w:cs="Times New Roman"/>
                <w:sz w:val="20"/>
                <w:szCs w:val="20"/>
              </w:rPr>
              <w:t xml:space="preserve"> Fab:</w:t>
            </w:r>
          </w:p>
          <w:p w:rsidR="00BE27B7" w:rsidRPr="006A62B1" w:rsidRDefault="00BE27B7" w:rsidP="0099089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62B1">
              <w:rPr>
                <w:rFonts w:ascii="Times New Roman" w:hAnsi="Times New Roman" w:cs="Times New Roman"/>
                <w:sz w:val="20"/>
                <w:szCs w:val="20"/>
              </w:rPr>
              <w:t>Constant and variable domains of Heavy Chain and Light Chain</w:t>
            </w:r>
          </w:p>
        </w:tc>
        <w:tc>
          <w:tcPr>
            <w:tcW w:w="1700" w:type="dxa"/>
            <w:vAlign w:val="center"/>
          </w:tcPr>
          <w:p w:rsidR="00BE27B7" w:rsidRPr="006A62B1" w:rsidRDefault="00785B90" w:rsidP="0099089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="00BE27B7" w:rsidRPr="006A62B1">
              <w:rPr>
                <w:rFonts w:ascii="Times New Roman" w:hAnsi="Times New Roman" w:cs="Times New Roman"/>
                <w:sz w:val="20"/>
                <w:szCs w:val="20"/>
              </w:rPr>
              <w:t>icistr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c</w:t>
            </w:r>
            <w:proofErr w:type="spellEnd"/>
            <w:r w:rsidR="00BE27B7">
              <w:rPr>
                <w:rFonts w:ascii="Times New Roman" w:hAnsi="Times New Roman" w:cs="Times New Roman"/>
                <w:sz w:val="20"/>
                <w:szCs w:val="20"/>
              </w:rPr>
              <w:t xml:space="preserve"> with 2 promotors</w:t>
            </w:r>
          </w:p>
        </w:tc>
      </w:tr>
    </w:tbl>
    <w:p w:rsidR="00F541C0" w:rsidRDefault="00F541C0" w:rsidP="00342D14">
      <w:pPr>
        <w:spacing w:line="480" w:lineRule="auto"/>
      </w:pPr>
    </w:p>
    <w:sectPr w:rsidR="00F541C0" w:rsidSect="00A4018E">
      <w:pgSz w:w="12240" w:h="15840"/>
      <w:pgMar w:top="423" w:right="1440" w:bottom="639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AE84871"/>
    <w:multiLevelType w:val="hybridMultilevel"/>
    <w:tmpl w:val="73C82802"/>
    <w:lvl w:ilvl="0" w:tplc="AEF4454A">
      <w:start w:val="8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 (Body CS)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5048248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4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54F0"/>
    <w:rsid w:val="000157AB"/>
    <w:rsid w:val="00037D5F"/>
    <w:rsid w:val="000438D9"/>
    <w:rsid w:val="00054A27"/>
    <w:rsid w:val="000866E1"/>
    <w:rsid w:val="000A15C9"/>
    <w:rsid w:val="000A365D"/>
    <w:rsid w:val="000C1906"/>
    <w:rsid w:val="000D75BE"/>
    <w:rsid w:val="000E7885"/>
    <w:rsid w:val="000F5EDA"/>
    <w:rsid w:val="001017D3"/>
    <w:rsid w:val="00115248"/>
    <w:rsid w:val="00121361"/>
    <w:rsid w:val="001213C6"/>
    <w:rsid w:val="001247FE"/>
    <w:rsid w:val="00152125"/>
    <w:rsid w:val="0016512D"/>
    <w:rsid w:val="00194C4E"/>
    <w:rsid w:val="001A5138"/>
    <w:rsid w:val="001B65BF"/>
    <w:rsid w:val="001F2C45"/>
    <w:rsid w:val="002105BF"/>
    <w:rsid w:val="00214ED2"/>
    <w:rsid w:val="00216D55"/>
    <w:rsid w:val="00236100"/>
    <w:rsid w:val="00250947"/>
    <w:rsid w:val="0027558A"/>
    <w:rsid w:val="002863CF"/>
    <w:rsid w:val="00290F6A"/>
    <w:rsid w:val="002B27C7"/>
    <w:rsid w:val="002C253A"/>
    <w:rsid w:val="002E09F2"/>
    <w:rsid w:val="002F1B80"/>
    <w:rsid w:val="002F6E88"/>
    <w:rsid w:val="00331EA2"/>
    <w:rsid w:val="00342D14"/>
    <w:rsid w:val="00344D6D"/>
    <w:rsid w:val="003460F6"/>
    <w:rsid w:val="0036016D"/>
    <w:rsid w:val="0038348B"/>
    <w:rsid w:val="003A50CC"/>
    <w:rsid w:val="003C370F"/>
    <w:rsid w:val="003D1004"/>
    <w:rsid w:val="00400961"/>
    <w:rsid w:val="004462D4"/>
    <w:rsid w:val="00473CFE"/>
    <w:rsid w:val="004746B1"/>
    <w:rsid w:val="00491B5D"/>
    <w:rsid w:val="00492A23"/>
    <w:rsid w:val="00497940"/>
    <w:rsid w:val="004C0EA8"/>
    <w:rsid w:val="004C65DE"/>
    <w:rsid w:val="004E7065"/>
    <w:rsid w:val="004F51E5"/>
    <w:rsid w:val="00510E4C"/>
    <w:rsid w:val="005274D4"/>
    <w:rsid w:val="0054543B"/>
    <w:rsid w:val="00567355"/>
    <w:rsid w:val="00571474"/>
    <w:rsid w:val="005858D3"/>
    <w:rsid w:val="00586877"/>
    <w:rsid w:val="00596701"/>
    <w:rsid w:val="005B4CC7"/>
    <w:rsid w:val="005B52C7"/>
    <w:rsid w:val="005E4B3C"/>
    <w:rsid w:val="005E62CD"/>
    <w:rsid w:val="005F0B0B"/>
    <w:rsid w:val="00627111"/>
    <w:rsid w:val="00666B01"/>
    <w:rsid w:val="006871E1"/>
    <w:rsid w:val="006A7786"/>
    <w:rsid w:val="006A785A"/>
    <w:rsid w:val="006F1999"/>
    <w:rsid w:val="006F5BB0"/>
    <w:rsid w:val="0070669D"/>
    <w:rsid w:val="00746E67"/>
    <w:rsid w:val="00785B90"/>
    <w:rsid w:val="007864A6"/>
    <w:rsid w:val="007917D1"/>
    <w:rsid w:val="00792833"/>
    <w:rsid w:val="007A522A"/>
    <w:rsid w:val="007C074F"/>
    <w:rsid w:val="007C50A3"/>
    <w:rsid w:val="0083251D"/>
    <w:rsid w:val="00837D78"/>
    <w:rsid w:val="00862C66"/>
    <w:rsid w:val="00873B6B"/>
    <w:rsid w:val="00884F1F"/>
    <w:rsid w:val="008A6F72"/>
    <w:rsid w:val="008B37F0"/>
    <w:rsid w:val="008F393E"/>
    <w:rsid w:val="00900E8B"/>
    <w:rsid w:val="00924809"/>
    <w:rsid w:val="00926220"/>
    <w:rsid w:val="00941E79"/>
    <w:rsid w:val="00943AD4"/>
    <w:rsid w:val="00947742"/>
    <w:rsid w:val="009754F0"/>
    <w:rsid w:val="00985EF3"/>
    <w:rsid w:val="009A4F24"/>
    <w:rsid w:val="009C3B57"/>
    <w:rsid w:val="009D5B6B"/>
    <w:rsid w:val="009E2DB8"/>
    <w:rsid w:val="009E4816"/>
    <w:rsid w:val="00A070BD"/>
    <w:rsid w:val="00A27648"/>
    <w:rsid w:val="00A324A5"/>
    <w:rsid w:val="00A34AD6"/>
    <w:rsid w:val="00A4018E"/>
    <w:rsid w:val="00A5161B"/>
    <w:rsid w:val="00A65E19"/>
    <w:rsid w:val="00AA5FD7"/>
    <w:rsid w:val="00AA6651"/>
    <w:rsid w:val="00AB4EB4"/>
    <w:rsid w:val="00AE6C88"/>
    <w:rsid w:val="00B43264"/>
    <w:rsid w:val="00B56FC9"/>
    <w:rsid w:val="00B6387B"/>
    <w:rsid w:val="00B876AD"/>
    <w:rsid w:val="00BC7C04"/>
    <w:rsid w:val="00BE27B7"/>
    <w:rsid w:val="00BE4B45"/>
    <w:rsid w:val="00BF12CF"/>
    <w:rsid w:val="00C22782"/>
    <w:rsid w:val="00C25BC6"/>
    <w:rsid w:val="00C4016C"/>
    <w:rsid w:val="00C43C40"/>
    <w:rsid w:val="00C87B25"/>
    <w:rsid w:val="00CA2037"/>
    <w:rsid w:val="00CA416D"/>
    <w:rsid w:val="00CC71EF"/>
    <w:rsid w:val="00CE63CD"/>
    <w:rsid w:val="00D07364"/>
    <w:rsid w:val="00D124E3"/>
    <w:rsid w:val="00D167A1"/>
    <w:rsid w:val="00D22337"/>
    <w:rsid w:val="00D81872"/>
    <w:rsid w:val="00DB6A03"/>
    <w:rsid w:val="00DC5EF6"/>
    <w:rsid w:val="00DC73A7"/>
    <w:rsid w:val="00DD2273"/>
    <w:rsid w:val="00DD7986"/>
    <w:rsid w:val="00DE5FF0"/>
    <w:rsid w:val="00E238BC"/>
    <w:rsid w:val="00E24A91"/>
    <w:rsid w:val="00E25142"/>
    <w:rsid w:val="00E36605"/>
    <w:rsid w:val="00E42288"/>
    <w:rsid w:val="00E54BAD"/>
    <w:rsid w:val="00E55FED"/>
    <w:rsid w:val="00E71C41"/>
    <w:rsid w:val="00E81630"/>
    <w:rsid w:val="00E968DA"/>
    <w:rsid w:val="00EC6C1B"/>
    <w:rsid w:val="00EE3787"/>
    <w:rsid w:val="00F133BC"/>
    <w:rsid w:val="00F233B3"/>
    <w:rsid w:val="00F23442"/>
    <w:rsid w:val="00F24C50"/>
    <w:rsid w:val="00F37612"/>
    <w:rsid w:val="00F420C6"/>
    <w:rsid w:val="00F541C0"/>
    <w:rsid w:val="00F87FE5"/>
    <w:rsid w:val="00FA4CF0"/>
    <w:rsid w:val="00FE0E70"/>
    <w:rsid w:val="00FE7B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E8B225"/>
  <w15:chartTrackingRefBased/>
  <w15:docId w15:val="{F0551C24-E408-7C4B-B438-8D93790B3A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 (Body CS)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D75BE"/>
    <w:rPr>
      <w:rFonts w:ascii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0D75BE"/>
    <w:pPr>
      <w:spacing w:line="480" w:lineRule="auto"/>
    </w:pPr>
    <w:rPr>
      <w:rFonts w:eastAsia="Times New Roman" w:cs="Times New Roman"/>
      <w:lang w:val="en-US"/>
    </w:rPr>
  </w:style>
  <w:style w:type="table" w:styleId="GridTable3">
    <w:name w:val="Grid Table 3"/>
    <w:basedOn w:val="TableNormal"/>
    <w:uiPriority w:val="48"/>
    <w:rsid w:val="000D75BE"/>
    <w:rPr>
      <w:rFonts w:asciiTheme="minorHAnsi" w:eastAsia="MS Mincho" w:hAnsiTheme="minorHAnsi" w:cstheme="minorBidi"/>
      <w:sz w:val="22"/>
      <w:szCs w:val="22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paragraph" w:styleId="ListParagraph">
    <w:name w:val="List Paragraph"/>
    <w:basedOn w:val="Normal"/>
    <w:uiPriority w:val="34"/>
    <w:qFormat/>
    <w:rsid w:val="00873B6B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2711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2711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07282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8</Words>
  <Characters>39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ves Aubin</dc:creator>
  <cp:keywords/>
  <dc:description/>
  <cp:lastModifiedBy>Yves Aubin</cp:lastModifiedBy>
  <cp:revision>4</cp:revision>
  <dcterms:created xsi:type="dcterms:W3CDTF">2023-08-31T15:27:00Z</dcterms:created>
  <dcterms:modified xsi:type="dcterms:W3CDTF">2023-10-17T16:13:00Z</dcterms:modified>
</cp:coreProperties>
</file>